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07E" w:rsidRPr="00F90D50" w:rsidRDefault="00D3107E" w:rsidP="00D3107E">
      <w:pPr>
        <w:spacing w:after="0" w:line="480" w:lineRule="auto"/>
        <w:rPr>
          <w:b/>
          <w:lang w:val="en-GB"/>
        </w:rPr>
      </w:pPr>
      <w:r w:rsidRPr="00F90D50">
        <w:rPr>
          <w:b/>
          <w:lang w:val="en-GB"/>
        </w:rPr>
        <w:t>S</w:t>
      </w:r>
      <w:r w:rsidR="00EC040E">
        <w:rPr>
          <w:b/>
          <w:lang w:val="en-GB"/>
        </w:rPr>
        <w:t xml:space="preserve">1 </w:t>
      </w:r>
      <w:r w:rsidR="001E38E4">
        <w:rPr>
          <w:b/>
          <w:lang w:val="en-GB"/>
        </w:rPr>
        <w:t>T</w:t>
      </w:r>
      <w:bookmarkStart w:id="0" w:name="_GoBack"/>
      <w:bookmarkEnd w:id="0"/>
      <w:r w:rsidR="00EC040E">
        <w:rPr>
          <w:b/>
          <w:lang w:val="en-GB"/>
        </w:rPr>
        <w:t>able</w:t>
      </w:r>
      <w:r w:rsidRPr="00F90D50">
        <w:rPr>
          <w:b/>
          <w:lang w:val="en-GB"/>
        </w:rPr>
        <w:t xml:space="preserve">. Distribution of vaccinated and non-vaccinated patients according to </w:t>
      </w:r>
      <w:r>
        <w:rPr>
          <w:b/>
          <w:lang w:val="en-GB"/>
        </w:rPr>
        <w:t xml:space="preserve">risk </w:t>
      </w:r>
      <w:r w:rsidRPr="00F90D50">
        <w:rPr>
          <w:b/>
          <w:lang w:val="en-GB"/>
        </w:rPr>
        <w:t>medical condi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559"/>
        <w:gridCol w:w="1559"/>
        <w:gridCol w:w="2154"/>
        <w:gridCol w:w="850"/>
      </w:tblGrid>
      <w:tr w:rsidR="00D3107E" w:rsidRPr="00306D04" w:rsidTr="00A17B12">
        <w:tc>
          <w:tcPr>
            <w:tcW w:w="2376" w:type="dxa"/>
            <w:tcBorders>
              <w:bottom w:val="single" w:sz="4" w:space="0" w:color="auto"/>
            </w:tcBorders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Vaccinated patients n (%), N=6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Unvaccinated patients n (%), N=602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Crude O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p value</w:t>
            </w:r>
          </w:p>
        </w:tc>
      </w:tr>
      <w:tr w:rsidR="00D3107E" w:rsidRPr="00306D04" w:rsidTr="00A17B12"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Chronic obstructive pulmonary disea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tcBorders>
              <w:top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83 (60.1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5 (39.9%)</w:t>
            </w:r>
          </w:p>
        </w:tc>
        <w:tc>
          <w:tcPr>
            <w:tcW w:w="2154" w:type="dxa"/>
            <w:tcBorders>
              <w:top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17 (0.80 – 1.6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42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17 (57.8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77 (42.2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Chronic respiratory failur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73 (57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5 (43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02 (0.69 – 1.51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91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22 (58.3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73 (41.7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Pneumonia during the last two year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6 (57.8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9 (42.2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96 (0.52 – 1.76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89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66 (57.8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13 (42.2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 xml:space="preserve">Neoplasia 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21 (55.3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98 (44.7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82 (0.60 – 1.11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20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80 (58.8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37 (41.2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Transplant</w:t>
            </w:r>
            <w:r>
              <w:rPr>
                <w:b/>
                <w:lang w:val="en-GB"/>
              </w:rPr>
              <w:t>ation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 (80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 (20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.58 (0.28 – 23.32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40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97 (57.9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34 (42.1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306D04">
              <w:rPr>
                <w:b/>
                <w:lang w:val="en-GB"/>
              </w:rPr>
              <w:t>Immunosuppressive</w:t>
            </w:r>
            <w:r w:rsidRPr="00F90D50">
              <w:rPr>
                <w:b/>
                <w:lang w:val="en-GB"/>
              </w:rPr>
              <w:t xml:space="preserve"> treatment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8 (50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8 (50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69 (0.35 – 1.35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27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80 (58.2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17 (41.8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proofErr w:type="spellStart"/>
            <w:r w:rsidRPr="00F90D50">
              <w:rPr>
                <w:b/>
                <w:lang w:val="en-GB"/>
              </w:rPr>
              <w:t>Asplenia</w:t>
            </w:r>
            <w:proofErr w:type="spellEnd"/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 (60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 (40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02 (0.17 – 6.18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98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94 (58.5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21 (41.5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 xml:space="preserve">Diabetes 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26 (59.5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54 (40.5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15 (0.88 – 1.49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30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76 (57.1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82 (42.9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 xml:space="preserve">Renal </w:t>
            </w:r>
            <w:r>
              <w:rPr>
                <w:b/>
                <w:lang w:val="en-GB"/>
              </w:rPr>
              <w:t>failur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39 (64.4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77 (35.6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41 (1.03 – 1.93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03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62 (56.3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58 (43.7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Nephrotic syndrom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 (60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 (40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97 (0.16 – 5.89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97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97 (58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33 (42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Congestive heart diseas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24 (62.6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34 (37.4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55 (1.17 – 2.07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003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76 (55.7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99 (44.3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Chronic liver diseas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33 (60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22 (40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.15 (0.66 – 2.02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62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67 (58.0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10 (42.0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b/>
                <w:lang w:val="en-GB"/>
              </w:rPr>
            </w:pPr>
            <w:r w:rsidRPr="00F90D50">
              <w:rPr>
                <w:b/>
                <w:lang w:val="en-GB"/>
              </w:rPr>
              <w:t>Neuromuscular disease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Yes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4 (48.3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5 (51.7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64 (0.31 – 1.35)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0.25</w:t>
            </w:r>
          </w:p>
        </w:tc>
      </w:tr>
      <w:tr w:rsidR="00D3107E" w:rsidRPr="00306D04" w:rsidTr="00A17B12">
        <w:tc>
          <w:tcPr>
            <w:tcW w:w="2376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rPr>
                <w:lang w:val="en-GB"/>
              </w:rPr>
            </w:pPr>
            <w:r w:rsidRPr="00F90D50">
              <w:rPr>
                <w:lang w:val="en-GB"/>
              </w:rPr>
              <w:t xml:space="preserve"> No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586 (58.4%)</w:t>
            </w:r>
          </w:p>
        </w:tc>
        <w:tc>
          <w:tcPr>
            <w:tcW w:w="1559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417 (41.6%)</w:t>
            </w:r>
          </w:p>
        </w:tc>
        <w:tc>
          <w:tcPr>
            <w:tcW w:w="2154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  <w:r w:rsidRPr="00F90D50">
              <w:rPr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:rsidR="00D3107E" w:rsidRPr="00F90D50" w:rsidRDefault="00D3107E" w:rsidP="00A17B1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</w:tbl>
    <w:p w:rsidR="00A76D26" w:rsidRDefault="00D3107E">
      <w:r w:rsidRPr="00F90D50">
        <w:rPr>
          <w:lang w:val="en-GB"/>
        </w:rPr>
        <w:t>OR: Odds Ratio</w:t>
      </w:r>
    </w:p>
    <w:sectPr w:rsidR="00A76D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7E"/>
    <w:rsid w:val="001E38E4"/>
    <w:rsid w:val="00A76D26"/>
    <w:rsid w:val="00AD5BFE"/>
    <w:rsid w:val="00D3107E"/>
    <w:rsid w:val="00E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7E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7E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4</cp:revision>
  <dcterms:created xsi:type="dcterms:W3CDTF">2015-05-28T10:30:00Z</dcterms:created>
  <dcterms:modified xsi:type="dcterms:W3CDTF">2015-07-29T10:38:00Z</dcterms:modified>
</cp:coreProperties>
</file>